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7CD77" w14:textId="1F2E8691" w:rsidR="00F604A4" w:rsidRPr="00EA1A90" w:rsidRDefault="00EA1A90">
      <w:pPr>
        <w:rPr>
          <w:rFonts w:ascii="Times New Roman" w:hAnsi="Times New Roman" w:cs="Times New Roman"/>
          <w:b/>
          <w:bCs/>
        </w:rPr>
      </w:pPr>
      <w:r w:rsidRPr="00EA1A90">
        <w:rPr>
          <w:rFonts w:ascii="Times New Roman" w:hAnsi="Times New Roman" w:cs="Times New Roman"/>
          <w:b/>
          <w:bCs/>
        </w:rPr>
        <w:t>Supplemental Tables</w:t>
      </w:r>
      <w:r w:rsidR="00C73D5E">
        <w:rPr>
          <w:rFonts w:ascii="Times New Roman" w:hAnsi="Times New Roman" w:cs="Times New Roman"/>
          <w:b/>
          <w:bCs/>
        </w:rPr>
        <w:t xml:space="preserve"> and Figure</w:t>
      </w:r>
    </w:p>
    <w:p w14:paraId="5FBDE39D" w14:textId="292628B2" w:rsidR="00EA1A90" w:rsidRPr="00EA1A90" w:rsidRDefault="00EA1A90">
      <w:pPr>
        <w:rPr>
          <w:rFonts w:ascii="Times New Roman" w:hAnsi="Times New Roman" w:cs="Times New Roman"/>
        </w:rPr>
      </w:pPr>
      <w:r w:rsidRPr="00EA1A90">
        <w:rPr>
          <w:rFonts w:ascii="Times New Roman" w:hAnsi="Times New Roman" w:cs="Times New Roman"/>
          <w:b/>
          <w:bCs/>
        </w:rPr>
        <w:t xml:space="preserve">Table </w:t>
      </w:r>
      <w:r w:rsidR="00782729">
        <w:rPr>
          <w:rFonts w:ascii="Times New Roman" w:hAnsi="Times New Roman" w:cs="Times New Roman"/>
          <w:b/>
          <w:bCs/>
        </w:rPr>
        <w:t>S</w:t>
      </w:r>
      <w:r w:rsidRPr="00EA1A90">
        <w:rPr>
          <w:rFonts w:ascii="Times New Roman" w:hAnsi="Times New Roman" w:cs="Times New Roman"/>
          <w:b/>
          <w:bCs/>
        </w:rPr>
        <w:t>1</w:t>
      </w:r>
      <w:r w:rsidRPr="00EA1A90">
        <w:rPr>
          <w:rFonts w:ascii="Times New Roman" w:hAnsi="Times New Roman" w:cs="Times New Roman"/>
        </w:rPr>
        <w:t xml:space="preserve">. </w:t>
      </w:r>
      <w:r w:rsidRPr="005A6CF3">
        <w:rPr>
          <w:rFonts w:ascii="Times New Roman" w:hAnsi="Times New Roman" w:cs="Times New Roman"/>
        </w:rPr>
        <w:t>Prompts used to extract video features from TikTok vide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EA1A90" w:rsidRPr="00EA1A90" w14:paraId="477C8419" w14:textId="77777777" w:rsidTr="00EA1A90">
        <w:tc>
          <w:tcPr>
            <w:tcW w:w="2515" w:type="dxa"/>
          </w:tcPr>
          <w:p w14:paraId="6E4F81C3" w14:textId="7B2E35FC" w:rsidR="00EA1A90" w:rsidRPr="00EA1A90" w:rsidRDefault="00EA1A90">
            <w:pPr>
              <w:rPr>
                <w:rFonts w:ascii="Times New Roman" w:hAnsi="Times New Roman" w:cs="Times New Roman"/>
                <w:b/>
                <w:bCs/>
              </w:rPr>
            </w:pPr>
            <w:r w:rsidRPr="00EA1A90">
              <w:rPr>
                <w:rFonts w:ascii="Times New Roman" w:hAnsi="Times New Roman" w:cs="Times New Roman"/>
                <w:b/>
                <w:bCs/>
              </w:rPr>
              <w:t>Features</w:t>
            </w:r>
          </w:p>
        </w:tc>
        <w:tc>
          <w:tcPr>
            <w:tcW w:w="6835" w:type="dxa"/>
          </w:tcPr>
          <w:p w14:paraId="7B31FB24" w14:textId="4119182C" w:rsidR="00EA1A90" w:rsidRPr="00EA1A90" w:rsidRDefault="00EA1A90">
            <w:pPr>
              <w:rPr>
                <w:rFonts w:ascii="Times New Roman" w:hAnsi="Times New Roman" w:cs="Times New Roman"/>
                <w:b/>
                <w:bCs/>
              </w:rPr>
            </w:pPr>
            <w:r w:rsidRPr="00EA1A90">
              <w:rPr>
                <w:rFonts w:ascii="Times New Roman" w:hAnsi="Times New Roman" w:cs="Times New Roman"/>
                <w:b/>
                <w:bCs/>
              </w:rPr>
              <w:t>Prompts</w:t>
            </w:r>
          </w:p>
        </w:tc>
      </w:tr>
      <w:tr w:rsidR="00EA1A90" w14:paraId="4CAF1F19" w14:textId="77777777" w:rsidTr="00EA1A90">
        <w:tc>
          <w:tcPr>
            <w:tcW w:w="2515" w:type="dxa"/>
          </w:tcPr>
          <w:p w14:paraId="0EE47BD7" w14:textId="08CA36A2" w:rsidR="00EA1A90" w:rsidRDefault="00EA1A90">
            <w:r w:rsidRPr="001E5561">
              <w:rPr>
                <w:rFonts w:ascii="Times New Roman" w:hAnsi="Times New Roman" w:cs="Times New Roman"/>
              </w:rPr>
              <w:t>Promotion content</w:t>
            </w:r>
          </w:p>
        </w:tc>
        <w:tc>
          <w:tcPr>
            <w:tcW w:w="6835" w:type="dxa"/>
          </w:tcPr>
          <w:p w14:paraId="6E6FA8E4" w14:textId="352BC4E3" w:rsidR="00EA1A90" w:rsidRPr="00EA1A90" w:rsidRDefault="00EA1A90" w:rsidP="00EA1A90">
            <w:pPr>
              <w:rPr>
                <w:rFonts w:ascii="Times New Roman" w:hAnsi="Times New Roman" w:cs="Times New Roman"/>
              </w:rPr>
            </w:pPr>
            <w:r w:rsidRPr="00EA1A90">
              <w:rPr>
                <w:rFonts w:ascii="Times New Roman" w:hAnsi="Times New Roman" w:cs="Times New Roman"/>
              </w:rPr>
              <w:t>Do the images describe anything related to incentives or promotion content? Answer it in one word: Yes or No.</w:t>
            </w:r>
          </w:p>
        </w:tc>
      </w:tr>
      <w:tr w:rsidR="00EA1A90" w14:paraId="260A8EB7" w14:textId="77777777" w:rsidTr="00EA1A90">
        <w:tc>
          <w:tcPr>
            <w:tcW w:w="2515" w:type="dxa"/>
          </w:tcPr>
          <w:p w14:paraId="7548EE0D" w14:textId="19682A0C" w:rsidR="00EA1A90" w:rsidRDefault="00EA1A90">
            <w:r w:rsidRPr="001E5561">
              <w:rPr>
                <w:rFonts w:ascii="Times New Roman" w:hAnsi="Times New Roman" w:cs="Times New Roman"/>
              </w:rPr>
              <w:t>Celebr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5561">
              <w:rPr>
                <w:rFonts w:ascii="Times New Roman" w:hAnsi="Times New Roman" w:cs="Times New Roman"/>
              </w:rPr>
              <w:t>endorsement</w:t>
            </w:r>
          </w:p>
        </w:tc>
        <w:tc>
          <w:tcPr>
            <w:tcW w:w="6835" w:type="dxa"/>
          </w:tcPr>
          <w:p w14:paraId="09E15F1D" w14:textId="6F92E5F3" w:rsidR="00EA1A90" w:rsidRDefault="00EA1A90">
            <w:r>
              <w:rPr>
                <w:rFonts w:ascii="Times New Roman" w:hAnsi="Times New Roman" w:cs="Times New Roman"/>
              </w:rPr>
              <w:t>Are</w:t>
            </w:r>
            <w:r w:rsidRPr="001E5561">
              <w:rPr>
                <w:rFonts w:ascii="Times New Roman" w:hAnsi="Times New Roman" w:cs="Times New Roman"/>
              </w:rPr>
              <w:t xml:space="preserve"> these images related to any celebrity endorsement? Answer it in one word</w:t>
            </w:r>
            <w:r>
              <w:rPr>
                <w:rFonts w:ascii="Times New Roman" w:hAnsi="Times New Roman" w:cs="Times New Roman"/>
              </w:rPr>
              <w:t>:</w:t>
            </w:r>
            <w:r w:rsidRPr="001E5561">
              <w:rPr>
                <w:rFonts w:ascii="Times New Roman" w:hAnsi="Times New Roman" w:cs="Times New Roman"/>
              </w:rPr>
              <w:t xml:space="preserve"> Yes or No.</w:t>
            </w:r>
          </w:p>
        </w:tc>
      </w:tr>
      <w:tr w:rsidR="00EA1A90" w14:paraId="4A641DEC" w14:textId="77777777" w:rsidTr="00EA1A90">
        <w:tc>
          <w:tcPr>
            <w:tcW w:w="2515" w:type="dxa"/>
          </w:tcPr>
          <w:p w14:paraId="7E11B847" w14:textId="35F7B31E" w:rsidR="00EA1A90" w:rsidRDefault="00EA1A90">
            <w:r w:rsidRPr="001E5561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6835" w:type="dxa"/>
          </w:tcPr>
          <w:p w14:paraId="08D765AC" w14:textId="55B651C4" w:rsidR="00EA1A90" w:rsidRDefault="00EA1A90">
            <w:r w:rsidRPr="001E5561">
              <w:rPr>
                <w:rFonts w:ascii="Times New Roman" w:hAnsi="Times New Roman" w:cs="Times New Roman"/>
              </w:rPr>
              <w:t xml:space="preserve">Describe the place of the entire image in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1E5561">
              <w:rPr>
                <w:rFonts w:ascii="Times New Roman" w:hAnsi="Times New Roman" w:cs="Times New Roman"/>
              </w:rPr>
              <w:t>few word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A1A90" w14:paraId="3E95BF33" w14:textId="77777777" w:rsidTr="00EA1A90">
        <w:tc>
          <w:tcPr>
            <w:tcW w:w="2515" w:type="dxa"/>
          </w:tcPr>
          <w:p w14:paraId="7DDCC78A" w14:textId="114223CB" w:rsidR="00EA1A90" w:rsidRDefault="00EA1A90">
            <w:r w:rsidRPr="001E556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835" w:type="dxa"/>
          </w:tcPr>
          <w:p w14:paraId="19DFED0D" w14:textId="2419EA53" w:rsidR="00EA1A90" w:rsidRDefault="00EA1A90">
            <w:r w:rsidRPr="001E5561">
              <w:rPr>
                <w:rFonts w:ascii="Times New Roman" w:hAnsi="Times New Roman" w:cs="Times New Roman"/>
              </w:rPr>
              <w:t>Tell the gender of the person or persons involved in the images</w:t>
            </w:r>
            <w:r>
              <w:rPr>
                <w:rFonts w:ascii="Times New Roman" w:hAnsi="Times New Roman" w:cs="Times New Roman"/>
              </w:rPr>
              <w:t>.</w:t>
            </w:r>
            <w:r w:rsidRPr="001E5561">
              <w:rPr>
                <w:rFonts w:ascii="Times New Roman" w:hAnsi="Times New Roman" w:cs="Times New Roman"/>
              </w:rPr>
              <w:t xml:space="preserve"> If no person is present</w:t>
            </w:r>
            <w:r>
              <w:rPr>
                <w:rFonts w:ascii="Times New Roman" w:hAnsi="Times New Roman" w:cs="Times New Roman"/>
              </w:rPr>
              <w:t>,</w:t>
            </w:r>
            <w:r w:rsidRPr="001E5561">
              <w:rPr>
                <w:rFonts w:ascii="Times New Roman" w:hAnsi="Times New Roman" w:cs="Times New Roman"/>
              </w:rPr>
              <w:t xml:space="preserve"> say No. </w:t>
            </w:r>
            <w:r>
              <w:rPr>
                <w:rFonts w:ascii="Times New Roman" w:hAnsi="Times New Roman" w:cs="Times New Roman"/>
              </w:rPr>
              <w:t>The a</w:t>
            </w:r>
            <w:r w:rsidRPr="001E5561">
              <w:rPr>
                <w:rFonts w:ascii="Times New Roman" w:hAnsi="Times New Roman" w:cs="Times New Roman"/>
              </w:rPr>
              <w:t>nswer should be in - male, female, no.</w:t>
            </w:r>
          </w:p>
        </w:tc>
      </w:tr>
      <w:tr w:rsidR="00EA1A90" w14:paraId="0782CF9A" w14:textId="77777777" w:rsidTr="00EA1A90">
        <w:tc>
          <w:tcPr>
            <w:tcW w:w="2515" w:type="dxa"/>
          </w:tcPr>
          <w:p w14:paraId="11D4D934" w14:textId="18C2D52B" w:rsidR="00EA1A90" w:rsidRDefault="00EA1A90">
            <w:r w:rsidRPr="001E5561">
              <w:rPr>
                <w:rFonts w:ascii="Times New Roman" w:hAnsi="Times New Roman" w:cs="Times New Roman"/>
              </w:rPr>
              <w:t>Social event</w:t>
            </w:r>
          </w:p>
        </w:tc>
        <w:tc>
          <w:tcPr>
            <w:tcW w:w="6835" w:type="dxa"/>
          </w:tcPr>
          <w:p w14:paraId="2D9D52EB" w14:textId="1B7C3C83" w:rsidR="00EA1A90" w:rsidRDefault="00EA1A90">
            <w:r w:rsidRPr="001E5561">
              <w:rPr>
                <w:rFonts w:ascii="Times New Roman" w:hAnsi="Times New Roman" w:cs="Times New Roman"/>
              </w:rPr>
              <w:t>How many persons are present in the entire image? Answer the number alone</w:t>
            </w:r>
            <w:r>
              <w:rPr>
                <w:rFonts w:ascii="Times New Roman" w:hAnsi="Times New Roman" w:cs="Times New Roman"/>
              </w:rPr>
              <w:t>; i</w:t>
            </w:r>
            <w:r w:rsidRPr="001E5561">
              <w:rPr>
                <w:rFonts w:ascii="Times New Roman" w:hAnsi="Times New Roman" w:cs="Times New Roman"/>
              </w:rPr>
              <w:t>f there are no persons</w:t>
            </w:r>
            <w:r>
              <w:rPr>
                <w:rFonts w:ascii="Times New Roman" w:hAnsi="Times New Roman" w:cs="Times New Roman"/>
              </w:rPr>
              <w:t>,</w:t>
            </w:r>
            <w:r w:rsidRPr="001E5561">
              <w:rPr>
                <w:rFonts w:ascii="Times New Roman" w:hAnsi="Times New Roman" w:cs="Times New Roman"/>
              </w:rPr>
              <w:t xml:space="preserve"> say No.</w:t>
            </w:r>
          </w:p>
        </w:tc>
      </w:tr>
      <w:tr w:rsidR="00EA1A90" w14:paraId="6D4B2439" w14:textId="77777777" w:rsidTr="00EA1A90">
        <w:tc>
          <w:tcPr>
            <w:tcW w:w="2515" w:type="dxa"/>
          </w:tcPr>
          <w:p w14:paraId="4062EC56" w14:textId="2F5E7495" w:rsidR="00EA1A90" w:rsidRDefault="00EA1A90">
            <w:r w:rsidRPr="001E5561">
              <w:rPr>
                <w:rFonts w:ascii="Times New Roman" w:hAnsi="Times New Roman" w:cs="Times New Roman"/>
              </w:rPr>
              <w:t>Young adults</w:t>
            </w:r>
          </w:p>
        </w:tc>
        <w:tc>
          <w:tcPr>
            <w:tcW w:w="6835" w:type="dxa"/>
          </w:tcPr>
          <w:p w14:paraId="2E116B39" w14:textId="1A57E72B" w:rsidR="00EA1A90" w:rsidRDefault="00EA1A90">
            <w:r w:rsidRPr="001E5561">
              <w:rPr>
                <w:rFonts w:ascii="Times New Roman" w:hAnsi="Times New Roman" w:cs="Times New Roman"/>
              </w:rPr>
              <w:t>Are there any young people involved in the images? Answer it in one word</w:t>
            </w:r>
            <w:r>
              <w:rPr>
                <w:rFonts w:ascii="Times New Roman" w:hAnsi="Times New Roman" w:cs="Times New Roman"/>
              </w:rPr>
              <w:t>:</w:t>
            </w:r>
            <w:r w:rsidRPr="001E5561">
              <w:rPr>
                <w:rFonts w:ascii="Times New Roman" w:hAnsi="Times New Roman" w:cs="Times New Roman"/>
              </w:rPr>
              <w:t xml:space="preserve"> Yes or No.  </w:t>
            </w:r>
          </w:p>
        </w:tc>
      </w:tr>
      <w:tr w:rsidR="00EA1A90" w14:paraId="1F33F8A8" w14:textId="77777777" w:rsidTr="00EA1A90">
        <w:tc>
          <w:tcPr>
            <w:tcW w:w="2515" w:type="dxa"/>
          </w:tcPr>
          <w:p w14:paraId="76B99996" w14:textId="2BF919D8" w:rsidR="00EA1A90" w:rsidRDefault="00EA1A90" w:rsidP="00EA1A90">
            <w:r w:rsidRPr="001E5561">
              <w:rPr>
                <w:rFonts w:ascii="Times New Roman" w:hAnsi="Times New Roman" w:cs="Times New Roman"/>
              </w:rPr>
              <w:t>Lifestyle</w:t>
            </w:r>
          </w:p>
        </w:tc>
        <w:tc>
          <w:tcPr>
            <w:tcW w:w="6835" w:type="dxa"/>
          </w:tcPr>
          <w:p w14:paraId="49460B80" w14:textId="0CB554FB" w:rsidR="00EA1A90" w:rsidRPr="00EA1A90" w:rsidRDefault="00EA1A90" w:rsidP="00EA1A90">
            <w:pPr>
              <w:rPr>
                <w:rFonts w:ascii="Times New Roman" w:hAnsi="Times New Roman" w:cs="Times New Roman"/>
              </w:rPr>
            </w:pPr>
            <w:r w:rsidRPr="00EA1A90">
              <w:rPr>
                <w:rFonts w:ascii="Times New Roman" w:hAnsi="Times New Roman" w:cs="Times New Roman"/>
              </w:rPr>
              <w:t>Describe the lifestyle shown in the images, such as the inclusion of friendly hotels, food, beverages, fancy cars, ...etc.</w:t>
            </w:r>
          </w:p>
        </w:tc>
      </w:tr>
      <w:tr w:rsidR="00EA1A90" w14:paraId="3234F08F" w14:textId="77777777" w:rsidTr="00EA1A90">
        <w:tc>
          <w:tcPr>
            <w:tcW w:w="2515" w:type="dxa"/>
          </w:tcPr>
          <w:p w14:paraId="27D6FFA1" w14:textId="7BE0AFD8" w:rsidR="00EA1A90" w:rsidRDefault="00EA1A90">
            <w:r w:rsidRPr="001E5561">
              <w:rPr>
                <w:rFonts w:ascii="Times New Roman" w:hAnsi="Times New Roman" w:cs="Times New Roman"/>
              </w:rPr>
              <w:t>E-cigarette device</w:t>
            </w:r>
          </w:p>
        </w:tc>
        <w:tc>
          <w:tcPr>
            <w:tcW w:w="6835" w:type="dxa"/>
          </w:tcPr>
          <w:p w14:paraId="7E19789C" w14:textId="799CF8EC" w:rsidR="00EA1A90" w:rsidRDefault="00EA1A90">
            <w:r w:rsidRPr="001E5561">
              <w:rPr>
                <w:rFonts w:ascii="Times New Roman" w:hAnsi="Times New Roman" w:cs="Times New Roman"/>
              </w:rPr>
              <w:t>Are there any e-cigarette products or brands in the images? Answer it in one word</w:t>
            </w:r>
            <w:r>
              <w:rPr>
                <w:rFonts w:ascii="Times New Roman" w:hAnsi="Times New Roman" w:cs="Times New Roman"/>
              </w:rPr>
              <w:t>:</w:t>
            </w:r>
            <w:r w:rsidRPr="001E5561">
              <w:rPr>
                <w:rFonts w:ascii="Times New Roman" w:hAnsi="Times New Roman" w:cs="Times New Roman"/>
              </w:rPr>
              <w:t xml:space="preserve"> Yes or No.</w:t>
            </w:r>
          </w:p>
        </w:tc>
      </w:tr>
      <w:tr w:rsidR="00EA1A90" w14:paraId="662E5177" w14:textId="77777777" w:rsidTr="00EA1A90">
        <w:tc>
          <w:tcPr>
            <w:tcW w:w="2515" w:type="dxa"/>
          </w:tcPr>
          <w:p w14:paraId="33FD6967" w14:textId="58016D5B" w:rsidR="00EA1A90" w:rsidRDefault="00EA1A90">
            <w:r w:rsidRPr="001E5561">
              <w:rPr>
                <w:rFonts w:ascii="Times New Roman" w:hAnsi="Times New Roman" w:cs="Times New Roman"/>
              </w:rPr>
              <w:t>Smoking or vaping</w:t>
            </w:r>
          </w:p>
        </w:tc>
        <w:tc>
          <w:tcPr>
            <w:tcW w:w="6835" w:type="dxa"/>
          </w:tcPr>
          <w:p w14:paraId="1BC16AE3" w14:textId="5D664B91" w:rsidR="00EA1A90" w:rsidRDefault="00EA1A90">
            <w:r w:rsidRPr="001E5561">
              <w:rPr>
                <w:rFonts w:ascii="Times New Roman" w:hAnsi="Times New Roman" w:cs="Times New Roman"/>
              </w:rPr>
              <w:t>Is there any smoking or vaping activity involved in the images? Answer it in one word</w:t>
            </w:r>
            <w:r>
              <w:rPr>
                <w:rFonts w:ascii="Times New Roman" w:hAnsi="Times New Roman" w:cs="Times New Roman"/>
              </w:rPr>
              <w:t>:</w:t>
            </w:r>
            <w:r w:rsidRPr="001E5561">
              <w:rPr>
                <w:rFonts w:ascii="Times New Roman" w:hAnsi="Times New Roman" w:cs="Times New Roman"/>
              </w:rPr>
              <w:t xml:space="preserve"> Yes or No.        </w:t>
            </w:r>
          </w:p>
        </w:tc>
      </w:tr>
      <w:tr w:rsidR="00EA1A90" w14:paraId="0B9604FB" w14:textId="77777777" w:rsidTr="00EA1A90">
        <w:tc>
          <w:tcPr>
            <w:tcW w:w="2515" w:type="dxa"/>
          </w:tcPr>
          <w:p w14:paraId="19F83B9E" w14:textId="7AF3F4E5" w:rsidR="00EA1A90" w:rsidRDefault="00EA1A90">
            <w:r w:rsidRPr="001E5561">
              <w:rPr>
                <w:rFonts w:ascii="Times New Roman" w:hAnsi="Times New Roman" w:cs="Times New Roman"/>
              </w:rPr>
              <w:t>Talking</w:t>
            </w:r>
          </w:p>
        </w:tc>
        <w:tc>
          <w:tcPr>
            <w:tcW w:w="6835" w:type="dxa"/>
          </w:tcPr>
          <w:p w14:paraId="6313D9C3" w14:textId="0FE61F51" w:rsidR="00EA1A90" w:rsidRDefault="00EA1A90">
            <w:r w:rsidRPr="001E5561">
              <w:rPr>
                <w:rFonts w:ascii="Times New Roman" w:hAnsi="Times New Roman" w:cs="Times New Roman"/>
              </w:rPr>
              <w:t>In the entire image, is anyone talking? Answer it in one word</w:t>
            </w:r>
            <w:r>
              <w:rPr>
                <w:rFonts w:ascii="Times New Roman" w:hAnsi="Times New Roman" w:cs="Times New Roman"/>
              </w:rPr>
              <w:t>:</w:t>
            </w:r>
            <w:r w:rsidRPr="001E5561">
              <w:rPr>
                <w:rFonts w:ascii="Times New Roman" w:hAnsi="Times New Roman" w:cs="Times New Roman"/>
              </w:rPr>
              <w:t xml:space="preserve"> Yes or No.</w:t>
            </w:r>
          </w:p>
        </w:tc>
      </w:tr>
      <w:tr w:rsidR="00EA1A90" w14:paraId="53133148" w14:textId="77777777" w:rsidTr="00EA1A90">
        <w:tc>
          <w:tcPr>
            <w:tcW w:w="2515" w:type="dxa"/>
          </w:tcPr>
          <w:p w14:paraId="1549BD52" w14:textId="7E1B4DDF" w:rsidR="00EA1A90" w:rsidRDefault="00EA1A90">
            <w:r w:rsidRPr="001E5561">
              <w:rPr>
                <w:rFonts w:ascii="Times New Roman" w:hAnsi="Times New Roman" w:cs="Times New Roman"/>
              </w:rPr>
              <w:t>Singing</w:t>
            </w:r>
          </w:p>
        </w:tc>
        <w:tc>
          <w:tcPr>
            <w:tcW w:w="6835" w:type="dxa"/>
          </w:tcPr>
          <w:p w14:paraId="48F0A5BD" w14:textId="451E6BB0" w:rsidR="00EA1A90" w:rsidRDefault="00EA1A90">
            <w:r w:rsidRPr="001E5561">
              <w:rPr>
                <w:rFonts w:ascii="Times New Roman" w:hAnsi="Times New Roman" w:cs="Times New Roman"/>
              </w:rPr>
              <w:t>In the entire image, is anyone singing? Answer it in one word</w:t>
            </w:r>
            <w:r>
              <w:rPr>
                <w:rFonts w:ascii="Times New Roman" w:hAnsi="Times New Roman" w:cs="Times New Roman"/>
              </w:rPr>
              <w:t>:</w:t>
            </w:r>
            <w:r w:rsidRPr="001E5561">
              <w:rPr>
                <w:rFonts w:ascii="Times New Roman" w:hAnsi="Times New Roman" w:cs="Times New Roman"/>
              </w:rPr>
              <w:t xml:space="preserve"> Yes or No.</w:t>
            </w:r>
          </w:p>
        </w:tc>
      </w:tr>
      <w:tr w:rsidR="00EA1A90" w14:paraId="1BCB84A2" w14:textId="77777777" w:rsidTr="00EA1A90">
        <w:tc>
          <w:tcPr>
            <w:tcW w:w="2515" w:type="dxa"/>
          </w:tcPr>
          <w:p w14:paraId="22566708" w14:textId="49E3F29F" w:rsidR="00EA1A90" w:rsidRDefault="00EA1A90">
            <w:r w:rsidRPr="001E5561">
              <w:rPr>
                <w:rFonts w:ascii="Times New Roman" w:hAnsi="Times New Roman" w:cs="Times New Roman"/>
              </w:rPr>
              <w:t>Dancing</w:t>
            </w:r>
          </w:p>
        </w:tc>
        <w:tc>
          <w:tcPr>
            <w:tcW w:w="6835" w:type="dxa"/>
          </w:tcPr>
          <w:p w14:paraId="67BB6982" w14:textId="63C2E5BE" w:rsidR="00EA1A90" w:rsidRDefault="00EA1A90">
            <w:r w:rsidRPr="001E5561">
              <w:rPr>
                <w:rFonts w:ascii="Times New Roman" w:hAnsi="Times New Roman" w:cs="Times New Roman"/>
              </w:rPr>
              <w:t>In the entire image, is anyone dancing? Answer it in one word</w:t>
            </w:r>
            <w:r>
              <w:rPr>
                <w:rFonts w:ascii="Times New Roman" w:hAnsi="Times New Roman" w:cs="Times New Roman"/>
              </w:rPr>
              <w:t>:</w:t>
            </w:r>
            <w:r w:rsidRPr="001E5561">
              <w:rPr>
                <w:rFonts w:ascii="Times New Roman" w:hAnsi="Times New Roman" w:cs="Times New Roman"/>
              </w:rPr>
              <w:t xml:space="preserve"> Yes or No.</w:t>
            </w:r>
          </w:p>
        </w:tc>
      </w:tr>
      <w:tr w:rsidR="00EA1A90" w14:paraId="118F1287" w14:textId="77777777" w:rsidTr="00EA1A90">
        <w:tc>
          <w:tcPr>
            <w:tcW w:w="2515" w:type="dxa"/>
          </w:tcPr>
          <w:p w14:paraId="69ABFD9C" w14:textId="0A5D55D2" w:rsidR="00EA1A90" w:rsidRDefault="00EA1A90">
            <w:r w:rsidRPr="001E5561">
              <w:rPr>
                <w:rFonts w:ascii="Times New Roman" w:hAnsi="Times New Roman" w:cs="Times New Roman"/>
              </w:rPr>
              <w:t>Funny or silly</w:t>
            </w:r>
          </w:p>
        </w:tc>
        <w:tc>
          <w:tcPr>
            <w:tcW w:w="6835" w:type="dxa"/>
          </w:tcPr>
          <w:p w14:paraId="062D43CF" w14:textId="0A839832" w:rsidR="00EA1A90" w:rsidRDefault="00EA1A90">
            <w:r w:rsidRPr="001E5561">
              <w:rPr>
                <w:rFonts w:ascii="Times New Roman" w:hAnsi="Times New Roman" w:cs="Times New Roman"/>
              </w:rPr>
              <w:t>Do the images show any funny or silly things?</w:t>
            </w:r>
          </w:p>
        </w:tc>
      </w:tr>
      <w:tr w:rsidR="00EA1A90" w14:paraId="772299AE" w14:textId="77777777" w:rsidTr="00EA1A90">
        <w:tc>
          <w:tcPr>
            <w:tcW w:w="2515" w:type="dxa"/>
          </w:tcPr>
          <w:p w14:paraId="38C66C9B" w14:textId="51A92961" w:rsidR="00EA1A90" w:rsidRDefault="00EA1A90">
            <w:r w:rsidRPr="001E5561">
              <w:rPr>
                <w:rFonts w:ascii="Times New Roman" w:hAnsi="Times New Roman" w:cs="Times New Roman"/>
              </w:rPr>
              <w:t>Cartoon or animation</w:t>
            </w:r>
          </w:p>
        </w:tc>
        <w:tc>
          <w:tcPr>
            <w:tcW w:w="6835" w:type="dxa"/>
          </w:tcPr>
          <w:p w14:paraId="2F414C8D" w14:textId="78FCFA65" w:rsidR="00EA1A90" w:rsidRDefault="00EA1A90">
            <w:r w:rsidRPr="001E5561">
              <w:rPr>
                <w:rFonts w:ascii="Times New Roman" w:hAnsi="Times New Roman" w:cs="Times New Roman"/>
              </w:rPr>
              <w:t>Do the images contain any cartoon or animation things? Answer it in one word</w:t>
            </w:r>
            <w:r>
              <w:rPr>
                <w:rFonts w:ascii="Times New Roman" w:hAnsi="Times New Roman" w:cs="Times New Roman"/>
              </w:rPr>
              <w:t>:</w:t>
            </w:r>
            <w:r w:rsidRPr="001E5561">
              <w:rPr>
                <w:rFonts w:ascii="Times New Roman" w:hAnsi="Times New Roman" w:cs="Times New Roman"/>
              </w:rPr>
              <w:t xml:space="preserve"> Yes or No.</w:t>
            </w:r>
          </w:p>
        </w:tc>
      </w:tr>
      <w:tr w:rsidR="00EA1A90" w14:paraId="1820B3DE" w14:textId="77777777" w:rsidTr="00EA1A90">
        <w:tc>
          <w:tcPr>
            <w:tcW w:w="2515" w:type="dxa"/>
          </w:tcPr>
          <w:p w14:paraId="1EDA659A" w14:textId="35EB8E0C" w:rsidR="00EA1A90" w:rsidRPr="001E5561" w:rsidRDefault="00EA1A90">
            <w:pPr>
              <w:rPr>
                <w:rFonts w:ascii="Times New Roman" w:hAnsi="Times New Roman" w:cs="Times New Roman"/>
              </w:rPr>
            </w:pPr>
            <w:r w:rsidRPr="001E5561">
              <w:rPr>
                <w:rFonts w:ascii="Times New Roman" w:hAnsi="Times New Roman" w:cs="Times New Roman"/>
              </w:rPr>
              <w:t>Vape tricks</w:t>
            </w:r>
          </w:p>
        </w:tc>
        <w:tc>
          <w:tcPr>
            <w:tcW w:w="6835" w:type="dxa"/>
          </w:tcPr>
          <w:p w14:paraId="3B787B58" w14:textId="69794815" w:rsidR="00EA1A90" w:rsidRPr="001E5561" w:rsidRDefault="00EA1A90">
            <w:pPr>
              <w:rPr>
                <w:rFonts w:ascii="Times New Roman" w:hAnsi="Times New Roman" w:cs="Times New Roman"/>
              </w:rPr>
            </w:pPr>
            <w:r w:rsidRPr="001E5561">
              <w:rPr>
                <w:rFonts w:ascii="Times New Roman" w:hAnsi="Times New Roman" w:cs="Times New Roman"/>
              </w:rPr>
              <w:t>Does the video show any vape trick</w:t>
            </w:r>
            <w:r>
              <w:rPr>
                <w:rFonts w:ascii="Times New Roman" w:hAnsi="Times New Roman" w:cs="Times New Roman"/>
              </w:rPr>
              <w:t>s</w:t>
            </w:r>
            <w:r w:rsidRPr="001E5561">
              <w:rPr>
                <w:rFonts w:ascii="Times New Roman" w:hAnsi="Times New Roman" w:cs="Times New Roman"/>
              </w:rPr>
              <w:t>? Answer it in one word</w:t>
            </w:r>
            <w:r>
              <w:rPr>
                <w:rFonts w:ascii="Times New Roman" w:hAnsi="Times New Roman" w:cs="Times New Roman"/>
              </w:rPr>
              <w:t>:</w:t>
            </w:r>
            <w:r w:rsidRPr="001E5561">
              <w:rPr>
                <w:rFonts w:ascii="Times New Roman" w:hAnsi="Times New Roman" w:cs="Times New Roman"/>
              </w:rPr>
              <w:t xml:space="preserve"> Yes or No.</w:t>
            </w:r>
          </w:p>
        </w:tc>
      </w:tr>
      <w:tr w:rsidR="00EA1A90" w14:paraId="0C22E244" w14:textId="77777777" w:rsidTr="00EA1A90">
        <w:tc>
          <w:tcPr>
            <w:tcW w:w="2515" w:type="dxa"/>
          </w:tcPr>
          <w:p w14:paraId="39A0F768" w14:textId="0577E6F1" w:rsidR="00EA1A90" w:rsidRPr="001E5561" w:rsidRDefault="00EA1A90" w:rsidP="00EA1A90">
            <w:pPr>
              <w:rPr>
                <w:rFonts w:ascii="Times New Roman" w:hAnsi="Times New Roman" w:cs="Times New Roman"/>
              </w:rPr>
            </w:pPr>
            <w:r w:rsidRPr="001E5561">
              <w:rPr>
                <w:rFonts w:ascii="Times New Roman" w:hAnsi="Times New Roman"/>
              </w:rPr>
              <w:t>Emoji usage</w:t>
            </w:r>
          </w:p>
        </w:tc>
        <w:tc>
          <w:tcPr>
            <w:tcW w:w="6835" w:type="dxa"/>
          </w:tcPr>
          <w:p w14:paraId="6F402D9D" w14:textId="1528764F" w:rsidR="00EA1A90" w:rsidRPr="001E5561" w:rsidRDefault="00EA1A90" w:rsidP="00EA1A90">
            <w:pPr>
              <w:rPr>
                <w:rFonts w:ascii="Times New Roman" w:hAnsi="Times New Roman" w:cs="Times New Roman"/>
              </w:rPr>
            </w:pPr>
            <w:r w:rsidRPr="00EA1A90">
              <w:rPr>
                <w:rFonts w:ascii="Times New Roman" w:hAnsi="Times New Roman"/>
              </w:rPr>
              <w:t xml:space="preserve">Do the video comments include emoji? </w:t>
            </w:r>
            <w:r w:rsidRPr="00EA1A90">
              <w:rPr>
                <w:rFonts w:ascii="Times New Roman" w:hAnsi="Times New Roman" w:cs="Times New Roman"/>
              </w:rPr>
              <w:t>Answer it in one word: Yes or No.</w:t>
            </w:r>
          </w:p>
        </w:tc>
      </w:tr>
    </w:tbl>
    <w:p w14:paraId="6D1F0930" w14:textId="77777777" w:rsidR="00EA1A90" w:rsidRDefault="00EA1A90"/>
    <w:p w14:paraId="6E0A75D1" w14:textId="77777777" w:rsidR="005A6CF3" w:rsidRDefault="005A6CF3"/>
    <w:p w14:paraId="73CF7A1F" w14:textId="77777777" w:rsidR="005A6CF3" w:rsidRDefault="005A6CF3"/>
    <w:p w14:paraId="2C9D28FB" w14:textId="77777777" w:rsidR="005A6CF3" w:rsidRDefault="005A6CF3"/>
    <w:p w14:paraId="5E2D6F8B" w14:textId="77777777" w:rsidR="005A6CF3" w:rsidRDefault="005A6CF3"/>
    <w:p w14:paraId="7AF7F550" w14:textId="2922396F" w:rsidR="005A6CF3" w:rsidRDefault="005A6CF3" w:rsidP="005A6CF3">
      <w:pPr>
        <w:pStyle w:val="p1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 xml:space="preserve">Table </w:t>
      </w:r>
      <w:r w:rsidR="00782729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2. </w:t>
      </w:r>
      <w:r>
        <w:rPr>
          <w:rFonts w:ascii="Times New Roman" w:hAnsi="Times New Roman"/>
        </w:rPr>
        <w:t>Accuracy comparison of the large language model GPT-4 with Video-</w:t>
      </w:r>
      <w:r w:rsidRPr="005A6CF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LLaMA-7B in extracting features from 25 TikTok videos.</w:t>
      </w:r>
    </w:p>
    <w:p w14:paraId="688A69F7" w14:textId="158AEE88" w:rsidR="005A6CF3" w:rsidRPr="004D4376" w:rsidRDefault="005A6CF3" w:rsidP="005A6CF3">
      <w:pPr>
        <w:pStyle w:val="p1"/>
        <w:rPr>
          <w:rFonts w:ascii="Times New Roman" w:hAnsi="Times New Roman"/>
        </w:rPr>
      </w:pPr>
    </w:p>
    <w:tbl>
      <w:tblPr>
        <w:tblpPr w:leftFromText="180" w:rightFromText="180" w:topFromText="180" w:bottomFromText="180" w:vertAnchor="text" w:tblpX="405" w:tblpY="42"/>
        <w:tblW w:w="87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2850"/>
        <w:gridCol w:w="3054"/>
      </w:tblGrid>
      <w:tr w:rsidR="005A6CF3" w:rsidRPr="00F348B3" w14:paraId="67E48787" w14:textId="77777777" w:rsidTr="002D3C88">
        <w:trPr>
          <w:trHeight w:val="58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2110081E" w14:textId="77777777" w:rsidR="005A6CF3" w:rsidRPr="00F348B3" w:rsidRDefault="005A6CF3" w:rsidP="002D3C8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b/>
                <w:sz w:val="22"/>
                <w:szCs w:val="22"/>
              </w:rPr>
              <w:t>Features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7F142323" w14:textId="77777777" w:rsidR="005A6CF3" w:rsidRPr="00F348B3" w:rsidRDefault="005A6CF3" w:rsidP="002D3C8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b/>
                <w:sz w:val="22"/>
                <w:szCs w:val="22"/>
              </w:rPr>
              <w:t>GPT-4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4294F76A" w14:textId="77777777" w:rsidR="005A6CF3" w:rsidRPr="00F348B3" w:rsidRDefault="005A6CF3" w:rsidP="002D3C8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b/>
                <w:sz w:val="22"/>
                <w:szCs w:val="22"/>
              </w:rPr>
              <w:t>Video-</w:t>
            </w:r>
            <w:proofErr w:type="spellStart"/>
            <w:r w:rsidRPr="00F348B3">
              <w:rPr>
                <w:rFonts w:ascii="Times New Roman" w:hAnsi="Times New Roman" w:cs="Times New Roman"/>
                <w:b/>
                <w:sz w:val="22"/>
                <w:szCs w:val="22"/>
              </w:rPr>
              <w:t>LLaMA</w:t>
            </w:r>
            <w:proofErr w:type="spellEnd"/>
            <w:r w:rsidRPr="00F348B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– 7B</w:t>
            </w:r>
          </w:p>
        </w:tc>
      </w:tr>
      <w:tr w:rsidR="005A6CF3" w:rsidRPr="00F348B3" w14:paraId="6534450F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45304712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Promotion content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68234F22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100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2D9FC423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76%</w:t>
            </w:r>
          </w:p>
        </w:tc>
      </w:tr>
      <w:tr w:rsidR="005A6CF3" w:rsidRPr="00F348B3" w14:paraId="5CBFCFBA" w14:textId="77777777" w:rsidTr="002D3C88">
        <w:trPr>
          <w:trHeight w:val="330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214A4231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Celebrity endorsement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38DA214D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100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233C5619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68%</w:t>
            </w:r>
          </w:p>
        </w:tc>
      </w:tr>
      <w:tr w:rsidR="005A6CF3" w:rsidRPr="00F348B3" w14:paraId="7F9AF5F1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4590F9D2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background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65CCD2AA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100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7DBABABE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88%</w:t>
            </w:r>
          </w:p>
        </w:tc>
      </w:tr>
      <w:tr w:rsidR="005A6CF3" w:rsidRPr="00F348B3" w14:paraId="3AD37C38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76DA268B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2A059669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96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336813FC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80%</w:t>
            </w:r>
          </w:p>
        </w:tc>
      </w:tr>
      <w:tr w:rsidR="005A6CF3" w:rsidRPr="00F348B3" w14:paraId="74AB8560" w14:textId="77777777" w:rsidTr="002D3C88">
        <w:trPr>
          <w:trHeight w:val="250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5E5149BB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Social Event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6F867F85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96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15D7036F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24%</w:t>
            </w:r>
          </w:p>
        </w:tc>
      </w:tr>
      <w:tr w:rsidR="005A6CF3" w:rsidRPr="00F348B3" w14:paraId="6BD241D1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73289BB9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Young adults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77EAFF1D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83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0D4A05EE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56%</w:t>
            </w:r>
          </w:p>
        </w:tc>
      </w:tr>
      <w:tr w:rsidR="005A6CF3" w:rsidRPr="00F348B3" w14:paraId="70B2E559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7C33DE44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Lif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tyle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6CE2D3E8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92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54E85933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76%</w:t>
            </w:r>
          </w:p>
        </w:tc>
      </w:tr>
      <w:tr w:rsidR="005A6CF3" w:rsidRPr="00F348B3" w14:paraId="13746CC9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1A156FC9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E-cigarette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436E2D96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100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74D7BCD7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68%</w:t>
            </w:r>
          </w:p>
        </w:tc>
      </w:tr>
      <w:tr w:rsidR="005A6CF3" w:rsidRPr="00F348B3" w14:paraId="5F144288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747E050D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Smoking or Vaping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2194C01B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96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629A935D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76%</w:t>
            </w:r>
          </w:p>
        </w:tc>
      </w:tr>
      <w:tr w:rsidR="005A6CF3" w:rsidRPr="00F348B3" w14:paraId="73897283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27493CE4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Talking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3FB1B65E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83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1FAE0F30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64%</w:t>
            </w:r>
          </w:p>
        </w:tc>
      </w:tr>
      <w:tr w:rsidR="005A6CF3" w:rsidRPr="00F348B3" w14:paraId="37682C7E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7AFAEFC4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Singing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07CD2CDD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100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653EDB19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44%</w:t>
            </w:r>
          </w:p>
        </w:tc>
      </w:tr>
      <w:tr w:rsidR="005A6CF3" w:rsidRPr="00F348B3" w14:paraId="6C402BE0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327FB285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Dancing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67F05C80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100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0B197F95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36%</w:t>
            </w:r>
          </w:p>
        </w:tc>
      </w:tr>
      <w:tr w:rsidR="005A6CF3" w:rsidRPr="00F348B3" w14:paraId="59B30B46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74E02BC7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Funny or Silly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56FC77CA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92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2E8C5C06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40%</w:t>
            </w:r>
          </w:p>
        </w:tc>
      </w:tr>
      <w:tr w:rsidR="005A6CF3" w:rsidRPr="00F348B3" w14:paraId="1CE19D88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44C46601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8B3">
              <w:rPr>
                <w:rFonts w:ascii="Times New Roman" w:hAnsi="Times New Roman" w:cs="Times New Roman"/>
                <w:sz w:val="22"/>
                <w:szCs w:val="22"/>
              </w:rPr>
              <w:t>Cartoon or Animation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3D8A0B95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96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73EB1716" w14:textId="77777777" w:rsidR="005A6CF3" w:rsidRPr="002D3C88" w:rsidRDefault="005A6CF3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3C88">
              <w:rPr>
                <w:rFonts w:ascii="Times New Roman" w:hAnsi="Times New Roman" w:cs="Times New Roman"/>
                <w:bCs/>
                <w:sz w:val="22"/>
                <w:szCs w:val="22"/>
              </w:rPr>
              <w:t>80%</w:t>
            </w:r>
          </w:p>
        </w:tc>
      </w:tr>
      <w:tr w:rsidR="005A6CF3" w:rsidRPr="00F348B3" w14:paraId="5D9F0652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16652BAC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pe trick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424920FA" w14:textId="10E35A1F" w:rsidR="005A6CF3" w:rsidRPr="008E36EC" w:rsidRDefault="00F013B6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76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0A82F934" w14:textId="3893C31D" w:rsidR="005A6CF3" w:rsidRPr="008E36EC" w:rsidRDefault="00F013B6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56%</w:t>
            </w:r>
          </w:p>
        </w:tc>
      </w:tr>
      <w:tr w:rsidR="005A6CF3" w:rsidRPr="00F348B3" w14:paraId="7AB8A8CB" w14:textId="77777777" w:rsidTr="002D3C88">
        <w:trPr>
          <w:trHeight w:val="345"/>
          <w:tblHeader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38C26E1A" w14:textId="77777777" w:rsidR="005A6CF3" w:rsidRPr="00F348B3" w:rsidRDefault="005A6CF3" w:rsidP="002D3C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aining emoji</w:t>
            </w:r>
          </w:p>
        </w:tc>
        <w:tc>
          <w:tcPr>
            <w:tcW w:w="2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1606AE05" w14:textId="2D92D1E9" w:rsidR="005A6CF3" w:rsidRPr="008E36EC" w:rsidRDefault="00F013B6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6%</w:t>
            </w:r>
          </w:p>
        </w:tc>
        <w:tc>
          <w:tcPr>
            <w:tcW w:w="30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</w:tcPr>
          <w:p w14:paraId="194EAFBD" w14:textId="510E4906" w:rsidR="005A6CF3" w:rsidRPr="008E36EC" w:rsidRDefault="00244FB2" w:rsidP="002D3C8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0%</w:t>
            </w:r>
          </w:p>
        </w:tc>
      </w:tr>
    </w:tbl>
    <w:p w14:paraId="1231F773" w14:textId="77777777" w:rsidR="00EA1A90" w:rsidRDefault="00EA1A90"/>
    <w:p w14:paraId="36B1308F" w14:textId="77777777" w:rsidR="00C73D5E" w:rsidRDefault="00C73D5E"/>
    <w:p w14:paraId="1B001CDD" w14:textId="7490126B" w:rsidR="00C73D5E" w:rsidRDefault="00C73D5E">
      <w:r w:rsidRPr="00C73D5E">
        <w:rPr>
          <w:noProof/>
        </w:rPr>
        <w:lastRenderedPageBreak/>
        <w:drawing>
          <wp:inline distT="0" distB="0" distL="0" distR="0" wp14:anchorId="561F8104" wp14:editId="2155E6B0">
            <wp:extent cx="5943600" cy="3666490"/>
            <wp:effectExtent l="0" t="0" r="0" b="3810"/>
            <wp:docPr id="57424578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245783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A75B0" w14:textId="68C0D0FC" w:rsidR="00C73D5E" w:rsidRPr="00C73D5E" w:rsidRDefault="00C73D5E">
      <w:pPr>
        <w:rPr>
          <w:rFonts w:ascii="Times New Roman" w:eastAsia="Times New Roman" w:hAnsi="Times New Roman" w:cs="Times New Roman"/>
          <w:kern w:val="0"/>
          <w:lang w:eastAsia="en-US"/>
          <w14:ligatures w14:val="none"/>
        </w:rPr>
      </w:pPr>
      <w:r w:rsidRPr="00C73D5E"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  <w:t xml:space="preserve">Figure </w:t>
      </w:r>
      <w:r w:rsidR="00782729"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  <w:t>S</w:t>
      </w:r>
      <w:r w:rsidRPr="00C73D5E">
        <w:rPr>
          <w:rFonts w:ascii="Times New Roman" w:eastAsia="Times New Roman" w:hAnsi="Times New Roman" w:cs="Times New Roman"/>
          <w:b/>
          <w:bCs/>
          <w:kern w:val="0"/>
          <w:lang w:eastAsia="en-US"/>
          <w14:ligatures w14:val="none"/>
        </w:rPr>
        <w:t xml:space="preserve">1. </w:t>
      </w:r>
      <w:r>
        <w:rPr>
          <w:rFonts w:ascii="Times New Roman" w:eastAsia="Times New Roman" w:hAnsi="Times New Roman" w:cs="Times New Roman"/>
          <w:kern w:val="0"/>
          <w:lang w:eastAsia="en-US"/>
          <w14:ligatures w14:val="none"/>
        </w:rPr>
        <w:t xml:space="preserve">Spearman correlations </w:t>
      </w:r>
      <w:r w:rsidRPr="00AE7AFE">
        <w:rPr>
          <w:rFonts w:ascii="Times New Roman" w:hAnsi="Times New Roman"/>
        </w:rPr>
        <w:t>among likes, shares, comments, and views</w:t>
      </w:r>
      <w:r>
        <w:rPr>
          <w:rFonts w:ascii="Times New Roman" w:hAnsi="Times New Roman"/>
        </w:rPr>
        <w:t xml:space="preserve"> in a log scale of TikTok videos. *** denotes </w:t>
      </w:r>
      <w:r w:rsidRPr="00C73D5E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&lt;.0001.</w:t>
      </w:r>
    </w:p>
    <w:sectPr w:rsidR="00C73D5E" w:rsidRPr="00C73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A10ED"/>
    <w:multiLevelType w:val="hybridMultilevel"/>
    <w:tmpl w:val="33849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468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3NDAxMzYxN7AwMTBW0lEKTi0uzszPAykwrAUAZtevkiwAAAA="/>
  </w:docVars>
  <w:rsids>
    <w:rsidRoot w:val="00EA1A90"/>
    <w:rsid w:val="00023C6C"/>
    <w:rsid w:val="00033B33"/>
    <w:rsid w:val="00060BE4"/>
    <w:rsid w:val="000D04D8"/>
    <w:rsid w:val="000F2915"/>
    <w:rsid w:val="0012611D"/>
    <w:rsid w:val="00150884"/>
    <w:rsid w:val="00181F6D"/>
    <w:rsid w:val="001A7408"/>
    <w:rsid w:val="001F7F98"/>
    <w:rsid w:val="002172A7"/>
    <w:rsid w:val="00244FB2"/>
    <w:rsid w:val="002D1961"/>
    <w:rsid w:val="002D3F06"/>
    <w:rsid w:val="003248EA"/>
    <w:rsid w:val="00325CFC"/>
    <w:rsid w:val="00417847"/>
    <w:rsid w:val="00421519"/>
    <w:rsid w:val="0048680C"/>
    <w:rsid w:val="004A71CF"/>
    <w:rsid w:val="004D7148"/>
    <w:rsid w:val="00535CC8"/>
    <w:rsid w:val="005971AA"/>
    <w:rsid w:val="005A6CF3"/>
    <w:rsid w:val="006074E5"/>
    <w:rsid w:val="006814EF"/>
    <w:rsid w:val="0068761F"/>
    <w:rsid w:val="006D7BDE"/>
    <w:rsid w:val="006E0365"/>
    <w:rsid w:val="006F40E0"/>
    <w:rsid w:val="007172AE"/>
    <w:rsid w:val="007669B2"/>
    <w:rsid w:val="00772DC6"/>
    <w:rsid w:val="00782729"/>
    <w:rsid w:val="007E3D9D"/>
    <w:rsid w:val="007E7BEE"/>
    <w:rsid w:val="008301F3"/>
    <w:rsid w:val="00866168"/>
    <w:rsid w:val="008F27DF"/>
    <w:rsid w:val="00973393"/>
    <w:rsid w:val="009D77B6"/>
    <w:rsid w:val="00A64FBD"/>
    <w:rsid w:val="00A93721"/>
    <w:rsid w:val="00AA0DC7"/>
    <w:rsid w:val="00AF7AB7"/>
    <w:rsid w:val="00B03AEB"/>
    <w:rsid w:val="00B2029C"/>
    <w:rsid w:val="00B471DE"/>
    <w:rsid w:val="00B60DF6"/>
    <w:rsid w:val="00B633E6"/>
    <w:rsid w:val="00B6535A"/>
    <w:rsid w:val="00B73AE7"/>
    <w:rsid w:val="00C519CB"/>
    <w:rsid w:val="00C53DE4"/>
    <w:rsid w:val="00C73D5E"/>
    <w:rsid w:val="00CC07B5"/>
    <w:rsid w:val="00CD5C7D"/>
    <w:rsid w:val="00CE159E"/>
    <w:rsid w:val="00D142EA"/>
    <w:rsid w:val="00D300B8"/>
    <w:rsid w:val="00D6474C"/>
    <w:rsid w:val="00D8298A"/>
    <w:rsid w:val="00D97A86"/>
    <w:rsid w:val="00DB0628"/>
    <w:rsid w:val="00DB3C1A"/>
    <w:rsid w:val="00DB7B3C"/>
    <w:rsid w:val="00DC731B"/>
    <w:rsid w:val="00E027DA"/>
    <w:rsid w:val="00E6154B"/>
    <w:rsid w:val="00E75323"/>
    <w:rsid w:val="00E93C49"/>
    <w:rsid w:val="00E970F6"/>
    <w:rsid w:val="00EA1A90"/>
    <w:rsid w:val="00EB0DA2"/>
    <w:rsid w:val="00EC5C31"/>
    <w:rsid w:val="00F013B6"/>
    <w:rsid w:val="00F0587E"/>
    <w:rsid w:val="00F17F02"/>
    <w:rsid w:val="00F316EF"/>
    <w:rsid w:val="00F43BDA"/>
    <w:rsid w:val="00F461C9"/>
    <w:rsid w:val="00F604A4"/>
    <w:rsid w:val="00F7090D"/>
    <w:rsid w:val="00FA433B"/>
    <w:rsid w:val="00FF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E387B"/>
  <w15:chartTrackingRefBased/>
  <w15:docId w15:val="{EF12538A-9819-4647-9523-02F81775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A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A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A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A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A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A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A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A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A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A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A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A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A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A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A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A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A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A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A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A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A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A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1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5A6CF3"/>
    <w:pPr>
      <w:spacing w:after="0" w:line="240" w:lineRule="auto"/>
    </w:pPr>
    <w:rPr>
      <w:rFonts w:ascii=".AppleSystemUIFont" w:eastAsia="Times New Roman" w:hAnsi=".AppleSystemUIFont" w:cs="Times New Roman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6CF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ongmei</dc:creator>
  <cp:keywords/>
  <dc:description/>
  <cp:lastModifiedBy>Richa Nayak</cp:lastModifiedBy>
  <cp:revision>6</cp:revision>
  <dcterms:created xsi:type="dcterms:W3CDTF">2025-01-31T01:57:00Z</dcterms:created>
  <dcterms:modified xsi:type="dcterms:W3CDTF">2025-11-16T18:15:00Z</dcterms:modified>
</cp:coreProperties>
</file>